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C84" w:rsidRDefault="008F2C84" w:rsidP="008F2C84">
      <w:pPr>
        <w:rPr>
          <w:sz w:val="22"/>
          <w:lang w:val="en-CA"/>
        </w:rPr>
      </w:pPr>
      <w:r>
        <w:rPr>
          <w:b/>
          <w:sz w:val="22"/>
          <w:lang w:val="en-CA"/>
        </w:rPr>
        <w:t>Supplementary Table S3</w:t>
      </w:r>
      <w:r w:rsidRPr="004506A8">
        <w:rPr>
          <w:b/>
          <w:sz w:val="22"/>
          <w:lang w:val="en-CA"/>
        </w:rPr>
        <w:t>:</w:t>
      </w:r>
      <w:r>
        <w:rPr>
          <w:sz w:val="22"/>
          <w:lang w:val="en-CA"/>
        </w:rPr>
        <w:t xml:space="preserve"> Corresponding margins for Figure 1 showing e</w:t>
      </w:r>
      <w:r w:rsidRPr="004506A8">
        <w:rPr>
          <w:sz w:val="22"/>
          <w:lang w:val="en-CA"/>
        </w:rPr>
        <w:t xml:space="preserve">ffect modification by </w:t>
      </w:r>
      <w:r>
        <w:rPr>
          <w:sz w:val="22"/>
          <w:lang w:val="en-CA"/>
        </w:rPr>
        <w:t>pre-deployment</w:t>
      </w:r>
      <w:r w:rsidRPr="004506A8">
        <w:rPr>
          <w:sz w:val="22"/>
          <w:lang w:val="en-CA"/>
        </w:rPr>
        <w:t xml:space="preserve"> history of depression on the relationship between deployment-related traumatic events and past 12-month depression among Canadian Armed Forces personnel deployed in suppor</w:t>
      </w:r>
      <w:r>
        <w:rPr>
          <w:sz w:val="22"/>
          <w:lang w:val="en-CA"/>
        </w:rPr>
        <w:t>t of the mission in Afghanist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788"/>
        <w:gridCol w:w="1789"/>
        <w:gridCol w:w="1789"/>
        <w:gridCol w:w="1788"/>
        <w:gridCol w:w="1789"/>
        <w:gridCol w:w="1789"/>
      </w:tblGrid>
      <w:tr w:rsidR="008F2C84" w:rsidTr="009723E8">
        <w:tc>
          <w:tcPr>
            <w:tcW w:w="2830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rPr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>Number of deployment</w:t>
            </w:r>
            <w:r>
              <w:rPr>
                <w:b/>
                <w:sz w:val="20"/>
                <w:szCs w:val="20"/>
                <w:lang w:val="en-CA"/>
              </w:rPr>
              <w:t>-</w:t>
            </w:r>
            <w:r w:rsidRPr="00AD5BB1">
              <w:rPr>
                <w:b/>
                <w:sz w:val="20"/>
                <w:szCs w:val="20"/>
                <w:lang w:val="en-CA"/>
              </w:rPr>
              <w:t>related traumatic experiences</w:t>
            </w:r>
          </w:p>
        </w:tc>
        <w:tc>
          <w:tcPr>
            <w:tcW w:w="5366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 xml:space="preserve">Ab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Pr="00AD5BB1">
              <w:rPr>
                <w:b/>
                <w:sz w:val="20"/>
                <w:szCs w:val="20"/>
                <w:lang w:val="en-CA"/>
              </w:rPr>
              <w:t xml:space="preserve"> depression</w:t>
            </w:r>
          </w:p>
        </w:tc>
        <w:tc>
          <w:tcPr>
            <w:tcW w:w="5366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 xml:space="preserve">Pre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Pr="00AD5BB1">
              <w:rPr>
                <w:b/>
                <w:sz w:val="20"/>
                <w:szCs w:val="20"/>
                <w:lang w:val="en-CA"/>
              </w:rPr>
              <w:t xml:space="preserve"> depression</w:t>
            </w:r>
          </w:p>
        </w:tc>
      </w:tr>
      <w:tr w:rsidR="008F2C84" w:rsidTr="009723E8">
        <w:tc>
          <w:tcPr>
            <w:tcW w:w="2830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17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>Margin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17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>Margin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178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AD5BB1">
              <w:rPr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8F2C84" w:rsidTr="009723E8">
        <w:tc>
          <w:tcPr>
            <w:tcW w:w="283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178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DC6021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8</w:t>
            </w:r>
          </w:p>
        </w:tc>
        <w:tc>
          <w:tcPr>
            <w:tcW w:w="17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A67CD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3 – 0.014</w:t>
            </w:r>
          </w:p>
        </w:tc>
        <w:tc>
          <w:tcPr>
            <w:tcW w:w="17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76324C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3</w:t>
            </w:r>
          </w:p>
        </w:tc>
        <w:tc>
          <w:tcPr>
            <w:tcW w:w="178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A67CD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96</w:t>
            </w:r>
          </w:p>
        </w:tc>
        <w:tc>
          <w:tcPr>
            <w:tcW w:w="17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A67CD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38 – 0.653</w:t>
            </w:r>
          </w:p>
        </w:tc>
        <w:tc>
          <w:tcPr>
            <w:tcW w:w="178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2406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4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2406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6 – 0.021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2406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91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2406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68 – 0.614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2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D1E2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23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D1E2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3 – 0.032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D1E2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86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D1E26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90 – 0.583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14C67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37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14C67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26 – 0.489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14C67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82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14C67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93 – 0.570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4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C7818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1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C7818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0.046 – 0.075 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C7818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77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C7818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75 – 0.579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5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0141ED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6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0141ED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76 – 0.117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0141ED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72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0141ED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42 – 0.603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6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49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12 – 0.186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68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01 – 0.634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7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22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56 – 0.288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63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3A1892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57 – 0.669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  <w:tr w:rsidR="008F2C84" w:rsidTr="009723E8">
        <w:tc>
          <w:tcPr>
            <w:tcW w:w="2830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8F2C84" w:rsidRPr="00CD7D28" w:rsidRDefault="008F2C84" w:rsidP="009723E8">
            <w:pPr>
              <w:rPr>
                <w:b/>
                <w:sz w:val="20"/>
                <w:szCs w:val="20"/>
                <w:lang w:val="en-CA"/>
              </w:rPr>
            </w:pPr>
            <w:r w:rsidRPr="00CD7D28">
              <w:rPr>
                <w:b/>
                <w:sz w:val="20"/>
                <w:szCs w:val="20"/>
                <w:lang w:val="en-CA"/>
              </w:rPr>
              <w:t>8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8F2C84" w:rsidRPr="00AD5BB1" w:rsidRDefault="00073E1A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17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8F2C84" w:rsidRPr="00AD5BB1" w:rsidRDefault="00073E1A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11 – 0.423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1788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8F2C84" w:rsidRPr="00AD5BB1" w:rsidRDefault="00073E1A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58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8F2C84" w:rsidRPr="00AD5BB1" w:rsidRDefault="00073E1A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11 – 0.706</w:t>
            </w:r>
          </w:p>
        </w:tc>
        <w:tc>
          <w:tcPr>
            <w:tcW w:w="178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8F2C84" w:rsidRPr="00AD5BB1" w:rsidRDefault="008F2C84" w:rsidP="009723E8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</w:tr>
    </w:tbl>
    <w:p w:rsidR="008F2C84" w:rsidRPr="00503D80" w:rsidRDefault="008F2C84" w:rsidP="008F2C84">
      <w:pPr>
        <w:rPr>
          <w:sz w:val="20"/>
          <w:szCs w:val="20"/>
          <w:lang w:val="en-CA"/>
        </w:rPr>
      </w:pPr>
      <w:r>
        <w:rPr>
          <w:sz w:val="22"/>
          <w:lang w:val="en-CA"/>
        </w:rPr>
        <w:t>95% CI: 95% confidence interval.</w:t>
      </w:r>
    </w:p>
    <w:p w:rsidR="008F2C84" w:rsidRDefault="008F2C84" w:rsidP="008F2C84">
      <w:pPr>
        <w:spacing w:after="160" w:line="259" w:lineRule="auto"/>
        <w:rPr>
          <w:sz w:val="22"/>
          <w:lang w:val="en-CA"/>
        </w:rPr>
      </w:pPr>
    </w:p>
    <w:p w:rsidR="008F2C84" w:rsidRDefault="008F2C84" w:rsidP="008F2C84">
      <w:pPr>
        <w:spacing w:after="160" w:line="259" w:lineRule="auto"/>
        <w:rPr>
          <w:sz w:val="22"/>
          <w:lang w:val="en-CA"/>
        </w:rPr>
      </w:pPr>
    </w:p>
    <w:p w:rsidR="00911241" w:rsidRPr="008F2C84" w:rsidRDefault="00911241" w:rsidP="008F2C84">
      <w:bookmarkStart w:id="0" w:name="_GoBack"/>
      <w:bookmarkEnd w:id="0"/>
    </w:p>
    <w:sectPr w:rsidR="00911241" w:rsidRPr="008F2C84" w:rsidSect="00906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20E"/>
    <w:rsid w:val="000141ED"/>
    <w:rsid w:val="00073E1A"/>
    <w:rsid w:val="00314C67"/>
    <w:rsid w:val="003A1892"/>
    <w:rsid w:val="0076324C"/>
    <w:rsid w:val="00824066"/>
    <w:rsid w:val="008C7818"/>
    <w:rsid w:val="008D1E26"/>
    <w:rsid w:val="008F2C84"/>
    <w:rsid w:val="0090620E"/>
    <w:rsid w:val="00911241"/>
    <w:rsid w:val="00A67CD4"/>
    <w:rsid w:val="00DC6021"/>
    <w:rsid w:val="00F4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978F9-C3B9-4B08-8075-134FA6D8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20E"/>
    <w:rPr>
      <w:rFonts w:eastAsia="Calibr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84"/>
    <w:rPr>
      <w:rFonts w:ascii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ce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veau.p</dc:creator>
  <cp:keywords/>
  <dc:description/>
  <cp:lastModifiedBy>beliveau.p</cp:lastModifiedBy>
  <cp:revision>12</cp:revision>
  <dcterms:created xsi:type="dcterms:W3CDTF">2018-07-03T18:43:00Z</dcterms:created>
  <dcterms:modified xsi:type="dcterms:W3CDTF">2019-03-26T20:11:00Z</dcterms:modified>
</cp:coreProperties>
</file>